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FA2B" w14:textId="0EA0130B" w:rsidR="00562CC5" w:rsidRDefault="00D77A8B" w:rsidP="00562CC5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62CC5" w:rsidRPr="00562CC5">
        <w:rPr>
          <w:rFonts w:ascii="AdvPSA05F" w:hAnsi="AdvPSA05F" w:cs="AdvPSA05F"/>
        </w:rPr>
        <w:t>Transtibial versus Independent Femoral Tunnel Drilling Techniques for Anterior Cruciate Ligament reconstruction: Evaluation of Femoral Aperture Positioning.</w:t>
      </w:r>
      <w:r w:rsidR="00562CC5">
        <w:rPr>
          <w:rFonts w:ascii="AdvPSA05F" w:hAnsi="AdvPSA05F" w:cs="AdvPSA05F"/>
        </w:rPr>
        <w:t xml:space="preserve"> </w:t>
      </w:r>
      <w:r w:rsidR="00562CC5" w:rsidRPr="00562CC5">
        <w:rPr>
          <w:rFonts w:ascii="AdvPSA05F" w:hAnsi="AdvPSA05F" w:cs="AdvPSA05F"/>
        </w:rPr>
        <w:t xml:space="preserve">A Systematic review and Meta-analysis </w:t>
      </w:r>
    </w:p>
    <w:p w14:paraId="10218E6B" w14:textId="7E180D21" w:rsidR="00D77A8B" w:rsidRDefault="00D77A8B" w:rsidP="00562CC5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ame</w:t>
      </w:r>
      <w:r w:rsidR="00562CC5">
        <w:rPr>
          <w:rFonts w:ascii="AdvPSA05F" w:hAnsi="AdvPSA05F" w:cs="AdvPSA05F"/>
        </w:rPr>
        <w:t xml:space="preserve">: </w:t>
      </w:r>
      <w:r w:rsidR="001937C5" w:rsidRPr="001937C5">
        <w:rPr>
          <w:rFonts w:ascii="AdvPSA05F" w:hAnsi="AdvPSA05F" w:cs="AdvPSA05F"/>
        </w:rPr>
        <w:t>Journal of Orthopaedic Surgery and Research</w:t>
      </w:r>
    </w:p>
    <w:p w14:paraId="72614994" w14:textId="5CE004E5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0" w:name="_Hlk58829162"/>
      <w:r w:rsidRPr="00B27D89">
        <w:rPr>
          <w:rFonts w:ascii="AdvPSA05F" w:hAnsi="AdvPSA05F" w:cs="AdvPSA05F"/>
        </w:rPr>
        <w:t>Haitham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0"/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aged M. Abouelsoud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ohamed R. Allam</w:t>
      </w:r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57B07F40" w:rsidR="00D77A8B" w:rsidRDefault="00D77A8B" w:rsidP="00CD0D85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1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1"/>
      <w:r w:rsidRPr="00B27D89">
        <w:rPr>
          <w:rFonts w:ascii="AdvPSA05F" w:hAnsi="AdvPSA05F" w:cs="AdvPSA05F"/>
          <w:iCs/>
        </w:rPr>
        <w:t xml:space="preserve">, </w:t>
      </w:r>
      <w:bookmarkStart w:id="2" w:name="_Hlk58829386"/>
      <w:r w:rsidRPr="00B27D89">
        <w:rPr>
          <w:rFonts w:ascii="AdvPSA05F" w:hAnsi="AdvPSA05F" w:cs="AdvPSA05F"/>
          <w:iCs/>
        </w:rPr>
        <w:t>Cairo, Egypt</w:t>
      </w:r>
      <w:bookmarkEnd w:id="2"/>
    </w:p>
    <w:p w14:paraId="290E9EA8" w14:textId="0586DC86" w:rsidR="00F357A6" w:rsidRPr="00F357A6" w:rsidRDefault="00F357A6" w:rsidP="00F357A6">
      <w:r w:rsidRPr="005E3171">
        <w:rPr>
          <w:vertAlign w:val="superscript"/>
        </w:rPr>
        <w:t>2</w:t>
      </w:r>
      <w:r w:rsidRPr="005E3171">
        <w:t>El Demerdash Hospital, Ain-Shams University, Cairo, Egypt</w:t>
      </w:r>
    </w:p>
    <w:p w14:paraId="23E6977D" w14:textId="6E2455EC" w:rsidR="00D77A8B" w:rsidRDefault="00D77A8B" w:rsidP="00D77A8B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7E5A5A">
        <w:rPr>
          <w:rFonts w:ascii="AdvPSA05F" w:hAnsi="AdvPSA05F" w:cs="AdvPSA05F"/>
          <w:iCs/>
          <w:lang w:val="en-GB"/>
        </w:rPr>
        <w:t>haroun.haitham@med.asu.edu.eg</w:t>
      </w:r>
    </w:p>
    <w:p w14:paraId="46B30745" w14:textId="4AA76ADA" w:rsidR="004A5C28" w:rsidRPr="0011194D" w:rsidRDefault="001937C5" w:rsidP="00C2154E">
      <w:pPr>
        <w:jc w:val="center"/>
        <w:rPr>
          <w:b/>
          <w:bCs/>
        </w:rPr>
      </w:pPr>
      <w:r>
        <w:rPr>
          <w:b/>
          <w:bCs/>
        </w:rPr>
        <w:t>Additional</w:t>
      </w:r>
      <w:r w:rsidR="007A07D3">
        <w:rPr>
          <w:b/>
          <w:bCs/>
        </w:rPr>
        <w:t xml:space="preserve"> </w:t>
      </w:r>
      <w:r w:rsidR="00C2154E">
        <w:rPr>
          <w:b/>
          <w:bCs/>
        </w:rPr>
        <w:t xml:space="preserve">file </w:t>
      </w:r>
      <w:r w:rsidR="0011194D" w:rsidRPr="0011194D">
        <w:rPr>
          <w:b/>
          <w:bCs/>
        </w:rPr>
        <w:t>6</w:t>
      </w:r>
      <w:r w:rsidR="004A5C28" w:rsidRPr="0011194D">
        <w:rPr>
          <w:b/>
          <w:bCs/>
        </w:rPr>
        <w:t xml:space="preserve">: </w:t>
      </w:r>
      <w:r w:rsidR="00C2154E" w:rsidRPr="00C2154E">
        <w:rPr>
          <w:b/>
          <w:bCs/>
        </w:rPr>
        <w:t>Metanalyses of indirect outcomes</w:t>
      </w:r>
    </w:p>
    <w:p w14:paraId="45AC1F9E" w14:textId="6203BAF1" w:rsidR="004A5C28" w:rsidRPr="00050BA1" w:rsidRDefault="00C2154E" w:rsidP="004A5C28">
      <w:pPr>
        <w:jc w:val="center"/>
      </w:pPr>
      <w:r w:rsidRPr="00C2154E">
        <w:rPr>
          <w:noProof/>
        </w:rPr>
        <w:drawing>
          <wp:inline distT="0" distB="0" distL="0" distR="0" wp14:anchorId="44279873" wp14:editId="1FABCE82">
            <wp:extent cx="5943600" cy="988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A8AD1" w14:textId="75E40D8D" w:rsidR="004A5C28" w:rsidRDefault="00881AB5" w:rsidP="00C2154E">
      <w:r>
        <w:t xml:space="preserve">Fig. </w:t>
      </w:r>
      <w:r w:rsidR="009659D9">
        <w:t>a</w:t>
      </w:r>
      <w:r>
        <w:t xml:space="preserve">: </w:t>
      </w:r>
      <w:r w:rsidR="00C2154E">
        <w:t>A</w:t>
      </w:r>
      <w:r w:rsidR="00C2154E" w:rsidRPr="00C2154E">
        <w:t xml:space="preserve">perture position </w:t>
      </w:r>
      <w:r w:rsidRPr="00C2154E">
        <w:t>perpendicular</w:t>
      </w:r>
      <w:r w:rsidR="00C2154E" w:rsidRPr="00C2154E">
        <w:t xml:space="preserve"> to </w:t>
      </w:r>
      <w:r w:rsidR="00C2154E">
        <w:t>BL</w:t>
      </w:r>
      <w:r w:rsidR="00C2154E" w:rsidRPr="00C2154E">
        <w:t xml:space="preserve"> by quadrant method on radiograph</w:t>
      </w:r>
    </w:p>
    <w:p w14:paraId="4263C8AE" w14:textId="366D6B04" w:rsidR="00881AB5" w:rsidRDefault="00881AB5" w:rsidP="00C2154E">
      <w:r w:rsidRPr="00881AB5">
        <w:rPr>
          <w:noProof/>
        </w:rPr>
        <w:drawing>
          <wp:inline distT="0" distB="0" distL="0" distR="0" wp14:anchorId="1EAF4123" wp14:editId="4092036E">
            <wp:extent cx="5943600" cy="9734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75566" w14:textId="28CB30DD" w:rsidR="00EE0166" w:rsidRDefault="00881AB5" w:rsidP="00881AB5">
      <w:bookmarkStart w:id="3" w:name="_Hlk59101504"/>
      <w:r>
        <w:t xml:space="preserve">Fig. </w:t>
      </w:r>
      <w:r w:rsidR="009659D9">
        <w:t>b</w:t>
      </w:r>
      <w:r>
        <w:t>: a</w:t>
      </w:r>
      <w:r w:rsidRPr="00881AB5">
        <w:t>perture position</w:t>
      </w:r>
      <w:r>
        <w:t xml:space="preserve"> </w:t>
      </w:r>
      <w:r w:rsidRPr="00881AB5">
        <w:t>along B</w:t>
      </w:r>
      <w:r>
        <w:t>L</w:t>
      </w:r>
      <w:r w:rsidRPr="00881AB5">
        <w:t xml:space="preserve"> by quadrant method on </w:t>
      </w:r>
      <w:r>
        <w:t>radiograph</w:t>
      </w:r>
      <w:bookmarkEnd w:id="3"/>
    </w:p>
    <w:p w14:paraId="13587425" w14:textId="2867D63E" w:rsidR="001A4722" w:rsidRDefault="001A4722" w:rsidP="001A4722">
      <w:r w:rsidRPr="001A4722">
        <w:rPr>
          <w:noProof/>
        </w:rPr>
        <w:drawing>
          <wp:inline distT="0" distB="0" distL="0" distR="0" wp14:anchorId="276FD40E" wp14:editId="2DC9D0E7">
            <wp:extent cx="5943600" cy="984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F0CF" w14:textId="279604E9" w:rsidR="001A4722" w:rsidRDefault="001A4722" w:rsidP="001A4722">
      <w:bookmarkStart w:id="4" w:name="_Hlk59101697"/>
      <w:r>
        <w:t xml:space="preserve">Fig. </w:t>
      </w:r>
      <w:r w:rsidR="009659D9">
        <w:t>c</w:t>
      </w:r>
      <w:r>
        <w:t>: A</w:t>
      </w:r>
      <w:r w:rsidRPr="00881AB5">
        <w:t>perture position</w:t>
      </w:r>
      <w:r>
        <w:t xml:space="preserve"> </w:t>
      </w:r>
      <w:r w:rsidRPr="00881AB5">
        <w:t>along B</w:t>
      </w:r>
      <w:r>
        <w:t>L</w:t>
      </w:r>
      <w:r w:rsidRPr="00881AB5">
        <w:t xml:space="preserve"> by quadrant method on </w:t>
      </w:r>
      <w:r>
        <w:t>MRI</w:t>
      </w:r>
    </w:p>
    <w:bookmarkEnd w:id="4"/>
    <w:p w14:paraId="6E53EA17" w14:textId="5AB7048B" w:rsidR="001A4722" w:rsidRDefault="001A4722" w:rsidP="001A4722">
      <w:r w:rsidRPr="001A4722">
        <w:rPr>
          <w:noProof/>
        </w:rPr>
        <w:drawing>
          <wp:inline distT="0" distB="0" distL="0" distR="0" wp14:anchorId="62CC72D0" wp14:editId="4DE4B9C1">
            <wp:extent cx="5943600" cy="9836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7A5D2" w14:textId="626334D5" w:rsidR="001A4722" w:rsidRDefault="001A4722" w:rsidP="001A4722">
      <w:r>
        <w:t xml:space="preserve">Fig. </w:t>
      </w:r>
      <w:r w:rsidR="009659D9">
        <w:t>d</w:t>
      </w:r>
      <w:r>
        <w:t>: A</w:t>
      </w:r>
      <w:r w:rsidRPr="00881AB5">
        <w:t>perture position</w:t>
      </w:r>
      <w:r>
        <w:t>% from whole</w:t>
      </w:r>
      <w:r w:rsidRPr="00881AB5">
        <w:t xml:space="preserve"> B</w:t>
      </w:r>
      <w:r>
        <w:t>L</w:t>
      </w:r>
      <w:r w:rsidRPr="00881AB5">
        <w:t xml:space="preserve"> by </w:t>
      </w:r>
      <w:r>
        <w:t>Harner</w:t>
      </w:r>
      <w:r w:rsidRPr="00881AB5">
        <w:t xml:space="preserve"> method </w:t>
      </w:r>
      <w:r>
        <w:t>radiograph</w:t>
      </w:r>
    </w:p>
    <w:p w14:paraId="3A3623C2" w14:textId="77777777" w:rsidR="001A4722" w:rsidRPr="001A4722" w:rsidRDefault="001A4722" w:rsidP="001A4722"/>
    <w:sectPr w:rsidR="001A4722" w:rsidRPr="001A4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A9"/>
    <w:rsid w:val="00050BA1"/>
    <w:rsid w:val="00080BA9"/>
    <w:rsid w:val="0011194D"/>
    <w:rsid w:val="001937C5"/>
    <w:rsid w:val="001A4722"/>
    <w:rsid w:val="00350471"/>
    <w:rsid w:val="00377475"/>
    <w:rsid w:val="004237C9"/>
    <w:rsid w:val="00451295"/>
    <w:rsid w:val="00472C01"/>
    <w:rsid w:val="004A5C28"/>
    <w:rsid w:val="00557FCE"/>
    <w:rsid w:val="00562CC5"/>
    <w:rsid w:val="0061530C"/>
    <w:rsid w:val="006A3397"/>
    <w:rsid w:val="006F291A"/>
    <w:rsid w:val="007A07D3"/>
    <w:rsid w:val="007E5A5A"/>
    <w:rsid w:val="008576B6"/>
    <w:rsid w:val="00881AB5"/>
    <w:rsid w:val="008C0143"/>
    <w:rsid w:val="0091244A"/>
    <w:rsid w:val="009659D9"/>
    <w:rsid w:val="00A25E68"/>
    <w:rsid w:val="00C2154E"/>
    <w:rsid w:val="00C85385"/>
    <w:rsid w:val="00CD0D85"/>
    <w:rsid w:val="00D53C90"/>
    <w:rsid w:val="00D77A8B"/>
    <w:rsid w:val="00E74C39"/>
    <w:rsid w:val="00EE0166"/>
    <w:rsid w:val="00F357A6"/>
    <w:rsid w:val="00FB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04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haitham kamel omar  haroun</cp:lastModifiedBy>
  <cp:revision>14</cp:revision>
  <cp:lastPrinted>2021-01-10T17:44:00Z</cp:lastPrinted>
  <dcterms:created xsi:type="dcterms:W3CDTF">2020-12-06T19:06:00Z</dcterms:created>
  <dcterms:modified xsi:type="dcterms:W3CDTF">2022-02-03T11:54:00Z</dcterms:modified>
</cp:coreProperties>
</file>